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305" w:rsidRPr="00926814" w:rsidRDefault="00D34305" w:rsidP="00D34305">
      <w:pPr>
        <w:spacing w:after="6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78265092"/>
      <w:r w:rsidRPr="003121E2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</w:p>
    <w:p w:rsidR="00D34305" w:rsidRPr="003121E2" w:rsidRDefault="00D34305" w:rsidP="00D34305">
      <w:pPr>
        <w:spacing w:after="6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3121E2">
        <w:rPr>
          <w:rFonts w:asciiTheme="majorBidi" w:hAnsiTheme="majorBidi" w:cstheme="majorBidi"/>
          <w:i/>
          <w:iCs/>
          <w:sz w:val="24"/>
          <w:szCs w:val="24"/>
        </w:rPr>
        <w:t>Frequency of outcomes</w:t>
      </w:r>
      <w:r w:rsidRPr="00926814">
        <w:rPr>
          <w:rFonts w:asciiTheme="majorBidi" w:hAnsiTheme="majorBidi" w:cstheme="majorBidi"/>
          <w:i/>
          <w:iCs/>
          <w:sz w:val="24"/>
          <w:szCs w:val="24"/>
        </w:rPr>
        <w:t xml:space="preserve"> collected at the</w:t>
      </w:r>
      <w:r w:rsidRPr="003121E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gramStart"/>
      <w:r w:rsidRPr="003121E2">
        <w:rPr>
          <w:rFonts w:asciiTheme="majorBidi" w:hAnsiTheme="majorBidi" w:cstheme="majorBidi"/>
          <w:i/>
          <w:iCs/>
          <w:sz w:val="24"/>
          <w:szCs w:val="24"/>
        </w:rPr>
        <w:t>30 month</w:t>
      </w:r>
      <w:proofErr w:type="gramEnd"/>
      <w:r w:rsidRPr="003121E2">
        <w:rPr>
          <w:rFonts w:asciiTheme="majorBidi" w:hAnsiTheme="majorBidi" w:cstheme="majorBidi"/>
          <w:i/>
          <w:iCs/>
          <w:sz w:val="24"/>
          <w:szCs w:val="24"/>
        </w:rPr>
        <w:t xml:space="preserve"> developmental assessment by health visitors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1843"/>
        <w:gridCol w:w="1981"/>
      </w:tblGrid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ooked after by the local authorit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bookmarkEnd w:id="0"/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t Looked Af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076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8.9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 xml:space="preserve">Looked after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78265398"/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er’s 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5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35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bookmarkEnd w:id="1"/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ld exposed to exhaled tobacco smoke (ETS)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ETS expo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015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3.4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ETS expo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70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cial Development 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4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005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2.5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motional Development 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6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84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0.6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926814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peech, Language and Communication Development 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2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44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896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82.4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oss Motor Development 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050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8.3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ne Motor Development 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054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6.9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sion Development 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8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0.2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82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7.6</w:t>
            </w:r>
          </w:p>
        </w:tc>
      </w:tr>
      <w:tr w:rsidR="00D34305" w:rsidRPr="00926814" w:rsidTr="006230AD">
        <w:tc>
          <w:tcPr>
            <w:tcW w:w="7798" w:type="dxa"/>
            <w:gridSpan w:val="3"/>
            <w:tcBorders>
              <w:top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ring Development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ew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vious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conc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82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90.4</w:t>
            </w:r>
          </w:p>
        </w:tc>
      </w:tr>
      <w:tr w:rsidR="00D34305" w:rsidRPr="00926814" w:rsidTr="006230AD">
        <w:tc>
          <w:tcPr>
            <w:tcW w:w="3974" w:type="dxa"/>
            <w:tcBorders>
              <w:top w:val="nil"/>
              <w:bottom w:val="single" w:sz="4" w:space="0" w:color="auto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No meaningful resu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84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7.8</w:t>
            </w:r>
          </w:p>
        </w:tc>
      </w:tr>
      <w:tr w:rsidR="00D34305" w:rsidRPr="00926814" w:rsidTr="006230AD">
        <w:trPr>
          <w:trHeight w:val="57"/>
        </w:trPr>
        <w:tc>
          <w:tcPr>
            <w:tcW w:w="3974" w:type="dxa"/>
            <w:tcBorders>
              <w:top w:val="single" w:sz="4" w:space="0" w:color="auto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6814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087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</w:tcBorders>
          </w:tcPr>
          <w:p w:rsidR="00D34305" w:rsidRPr="003121E2" w:rsidRDefault="00D34305" w:rsidP="006230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21E2">
              <w:rPr>
                <w:rFonts w:asciiTheme="majorBidi" w:hAnsiTheme="majorBidi" w:cstheme="majorBidi"/>
                <w:sz w:val="24"/>
                <w:szCs w:val="24"/>
              </w:rPr>
              <w:t>100.0</w:t>
            </w:r>
          </w:p>
        </w:tc>
      </w:tr>
    </w:tbl>
    <w:p w:rsidR="00765769" w:rsidRDefault="00D34305"/>
    <w:p w:rsidR="00D34305" w:rsidRDefault="00D34305"/>
    <w:p w:rsidR="00D34305" w:rsidRDefault="00D34305"/>
    <w:p w:rsidR="00D34305" w:rsidRDefault="00D34305"/>
    <w:p w:rsidR="00D34305" w:rsidRPr="003121E2" w:rsidRDefault="00D34305" w:rsidP="00D3430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GoBack"/>
      <w:bookmarkEnd w:id="2"/>
      <w:r w:rsidRPr="003121E2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30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months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developmental assessment data collection tool</w:t>
      </w:r>
    </w:p>
    <w:p w:rsidR="00D34305" w:rsidRPr="003F480F" w:rsidRDefault="00D34305" w:rsidP="00D34305">
      <w:pPr>
        <w:rPr>
          <w:sz w:val="24"/>
          <w:szCs w:val="24"/>
        </w:rPr>
      </w:pPr>
      <w:r w:rsidRPr="00617E88">
        <w:rPr>
          <w:rFonts w:ascii="Aptos" w:eastAsia="DengXian" w:hAnsi="Aptos" w:cs="Arial"/>
          <w:noProof/>
          <w:lang w:val="en-US" w:eastAsia="en-US"/>
        </w:rPr>
        <w:lastRenderedPageBreak/>
        <w:drawing>
          <wp:inline distT="0" distB="0" distL="0" distR="0" wp14:anchorId="73C857F1" wp14:editId="67E2A4F8">
            <wp:extent cx="5672667" cy="8157815"/>
            <wp:effectExtent l="0" t="0" r="4445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927" cy="8184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305" w:rsidRDefault="00D34305"/>
    <w:sectPr w:rsidR="00D34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305"/>
    <w:rsid w:val="001C1DA8"/>
    <w:rsid w:val="00CB0F08"/>
    <w:rsid w:val="00D3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3437B"/>
  <w15:chartTrackingRefBased/>
  <w15:docId w15:val="{4D4980B7-0623-448D-8293-35CEB205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305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30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1.png@01DBFD69.1D09653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 Anthony Tinambacan</dc:creator>
  <cp:keywords/>
  <dc:description/>
  <cp:lastModifiedBy>Hel Anthony Tinambacan</cp:lastModifiedBy>
  <cp:revision>1</cp:revision>
  <dcterms:created xsi:type="dcterms:W3CDTF">2025-10-30T06:46:00Z</dcterms:created>
  <dcterms:modified xsi:type="dcterms:W3CDTF">2025-10-30T06:48:00Z</dcterms:modified>
</cp:coreProperties>
</file>